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Default"/>
        <w:rPr/>
      </w:pPr>
      <w:r>
        <w:rPr>
          <w:b/>
        </w:rPr>
        <w:t>Table S9</w:t>
      </w:r>
      <w:r>
        <w:rPr/>
        <w:t>. Expansion of COG categories for inorganic transport and metabolism.</w:t>
      </w:r>
    </w:p>
    <w:tbl>
      <w:tblPr>
        <w:tblW w:w="921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2279"/>
        <w:gridCol w:w="2160"/>
        <w:gridCol w:w="2430"/>
      </w:tblGrid>
      <w:tr>
        <w:trPr/>
        <w:tc>
          <w:tcPr>
            <w:tcW w:w="23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Function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gene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# copies in Ellin345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# copies in Ellin6076</w:t>
            </w:r>
          </w:p>
        </w:tc>
      </w:tr>
      <w:tr>
        <w:trPr>
          <w:trHeight w:val="698" w:hRule="atLeast"/>
        </w:trPr>
        <w:tc>
          <w:tcPr>
            <w:tcW w:w="234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Total all functions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ll genes in inorganic metabolism COG category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18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79</w:t>
            </w:r>
          </w:p>
        </w:tc>
      </w:tr>
      <w:tr>
        <w:trPr/>
        <w:tc>
          <w:tcPr>
            <w:tcW w:w="2341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Specific functions*</w:t>
            </w:r>
          </w:p>
        </w:tc>
        <w:tc>
          <w:tcPr>
            <w:tcW w:w="227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43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Enterochelin esterase and related enzymes ( EC:3.1.1.17 )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Textbody1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6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Outer membrane receptor proteins, mostly Fe transport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6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TonB-dependent receptor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General function only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580" w:hRule="atLeast"/>
        </w:trPr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Outer membrane receptor for ferrienterochelin and colicins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TonB-dependent receptor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Cna B-type protein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General function only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Mn2+ and Fe2+ transporters of the NRAMP family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Mn2+/Fe2+ transporter, NRAMP family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natural resistance-associated macrophage protein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Only in Ellin6076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rylsulfatase A and related enzymes ( EC:3.1.6.1 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18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Cytochrome c peroxidase ( EC:1.11.1.5 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denylylsulfate kinase and related kinases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rsenate reductase and related proteins, glutaredoxin family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Rhodanese-related sulfurtransferase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BC-type Co2+ transport system, permease component</w:t>
            </w:r>
          </w:p>
          <w:p>
            <w:pPr>
              <w:pStyle w:val="Default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Di- and tricarboxylate transporters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>
          <w:trHeight w:val="233" w:hRule="atLeast"/>
        </w:trPr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BC-type cobalt transport system, permease component CbiQ and related transporters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Putative heme iron utilization protein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Catalase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BC-type metal ion transport system, periplasmic component/surface adhesin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BC-type Mn2+/Zn2+ transport systems, permease components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BC-type cobalt transport system, ATPase componen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ABC-type dipeptide/oligopeptide/nickel transport system, ATPase componen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Periplasmic molybdate-binding protein/domain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Fe2+ transport system protein A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Cu/Zn superoxide dismutase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Predicted flavoprotein involved in K+ transpor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Copper chaperone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Uncharacterized protein affecting Mg2+/Co2+ transpor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Fe2+-dicitrate sensor, membrane componen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Predicted ferric reductase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pacing w:before="0" w:after="0"/>
              <w:rPr/>
            </w:pPr>
            <w:r>
              <w:rPr/>
              <w:t>Only in Ellin345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ABC-type phosphate transport system, permease componen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ABC-type phosphate transport system, permease componen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Phosphate uptake regulator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DNA-binding ferritin-like protein (oxidative damage protectant)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ABC-type phosphate transport system, ATPase componen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Putative copper export protein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ABC-type Na+ efflux pump, permease componen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Protein implicated in iron transport, frataxin homolog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Chromate transport protein ChrA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Membrane transporters of cations and cationic drugs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Dissimilatory sulfite reductase (desulfoviridin), gamma subuni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Na+/H+ antiporter</w:t>
            </w:r>
          </w:p>
          <w:p>
            <w:pPr>
              <w:pStyle w:val="Default"/>
              <w:spacing w:before="2" w:after="0"/>
              <w:rPr/>
            </w:pPr>
            <w:r>
              <w:rPr/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Nitrous oxidase accessory protein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/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34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ABC-type molybdate transport system, ATPase component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</w:tr>
    </w:tbl>
    <w:p>
      <w:pPr>
        <w:pStyle w:val="Default"/>
        <w:widowControl/>
        <w:suppressAutoHyphens w:val="true"/>
        <w:bidi w:val="0"/>
        <w:spacing w:before="0" w:after="200"/>
        <w:rPr/>
      </w:pPr>
      <w:r>
        <w:rPr/>
        <w:t xml:space="preserve">*Only those categories showing pronounced differences between Ellin6076 and Ellin345 are shown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DefaultParagraphFont"/>
    <w:rPr>
      <w:color w:val="0000FF"/>
      <w:u w:val="single"/>
      <w:lang w:val="en-US" w:bidi="en-US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left" w:pos="709" w:leader="none"/>
      </w:tabs>
      <w:suppressAutoHyphens w:val="true"/>
      <w:bidi w:val="0"/>
      <w:spacing w:before="0" w:after="200"/>
    </w:pPr>
    <w:rPr>
      <w:rFonts w:ascii="Times New Roman" w:hAnsi="Times New Roman" w:eastAsia="DejaVu Sans" w:cs="DejaVu Sans"/>
      <w:color w:val="00000A"/>
      <w:kern w:val="2"/>
      <w:sz w:val="24"/>
      <w:szCs w:val="24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TableContents">
    <w:name w:val="Table Contents"/>
    <w:basedOn w:val="Default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norg_metab_07062011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20:02:00Z</dcterms:created>
  <dc:creator>Jean Challacombe</dc:creator>
  <dc:description/>
  <cp:keywords/>
  <dc:language>en-US</dc:language>
  <cp:lastModifiedBy>Jean Challacombe</cp:lastModifiedBy>
  <dcterms:modified xsi:type="dcterms:W3CDTF">2011-07-15T20:02:00Z</dcterms:modified>
  <cp:revision>2</cp:revision>
  <dc:subject/>
  <dc:title/>
</cp:coreProperties>
</file>